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DC Table 8: League table for complications. Results are presented as odds ratio with 95% CI</w:t>
      </w:r>
    </w:p>
    <w:tbl>
      <w:tblPr>
        <w:tblStyle w:val="Table1"/>
        <w:tblW w:w="9025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05.1023622047246"/>
        <w:gridCol w:w="1805.1023622047246"/>
        <w:gridCol w:w="1805.1023622047246"/>
        <w:gridCol w:w="1805.1023622047246"/>
        <w:gridCol w:w="1805.1023622047246"/>
        <w:tblGridChange w:id="0">
          <w:tblGrid>
            <w:gridCol w:w="1805.1023622047246"/>
            <w:gridCol w:w="1805.1023622047246"/>
            <w:gridCol w:w="1805.1023622047246"/>
            <w:gridCol w:w="1805.1023622047246"/>
            <w:gridCol w:w="1805.1023622047246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64 [0.33; 8.29]; p = 0.547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02 [0.25; 36.69]; p = 0.385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84 [0.13; 25.52]; p = 0.65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79 [0.10; 6.20]; p = 0.825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48 [0.10; 2.27]; p = 0.356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6 [0.01; 5.12]; p = 0.377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26 [0.13; 12.40]; p = 0.842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77 [0.05; 12.62]; p = 0.852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42 [0.01; 12.33]; p = 0.613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59 [0.07; 34.39]; p = 0.767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4</w:t>
            </w:r>
          </w:p>
        </w:tc>
      </w:tr>
    </w:tbl>
    <w:p w:rsidR="00000000" w:rsidDel="00000000" w:rsidP="00000000" w:rsidRDefault="00000000" w:rsidRPr="00000000" w14:paraId="0000001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